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2596D6" w14:textId="169C7516" w:rsidR="007B513A" w:rsidRPr="00D279EF" w:rsidRDefault="007B513A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  <w:bookmarkStart w:id="0" w:name="_GoBack"/>
      <w:r w:rsidRPr="00D279EF">
        <w:rPr>
          <w:rFonts w:ascii="Times New Roman" w:hAnsi="Times New Roman" w:cs="Times New Roman"/>
          <w:color w:val="000000" w:themeColor="text1"/>
          <w:lang w:val="en-US"/>
        </w:rPr>
        <w:t xml:space="preserve">S1: individual mouse weight of the </w:t>
      </w:r>
      <w:r w:rsidRPr="00D279EF">
        <w:rPr>
          <w:rFonts w:ascii="Times New Roman" w:eastAsia="Times New Roman" w:hAnsi="Times New Roman" w:cs="Times New Roman"/>
          <w:color w:val="000000" w:themeColor="text1"/>
        </w:rPr>
        <w:t>Lactobacillus oris</w:t>
      </w:r>
      <w:r w:rsidRPr="00D279EF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group</w:t>
      </w:r>
    </w:p>
    <w:tbl>
      <w:tblPr>
        <w:tblW w:w="10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4"/>
        <w:gridCol w:w="1616"/>
        <w:gridCol w:w="1580"/>
        <w:gridCol w:w="1560"/>
        <w:gridCol w:w="1560"/>
        <w:gridCol w:w="1560"/>
        <w:gridCol w:w="1560"/>
      </w:tblGrid>
      <w:tr w:rsidR="00D279EF" w:rsidRPr="00D279EF" w14:paraId="25821FB7" w14:textId="77777777" w:rsidTr="00725CEB">
        <w:trPr>
          <w:trHeight w:val="30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6EEBF6E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Mouse code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7032DE30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0190801 weight/g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A82C19C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0190808 weight/g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54A6659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0190815 weight/g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24534A9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0190822 weight/g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401E015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0190829 weight/g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6FE514F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0190905 weight/g</w:t>
            </w:r>
          </w:p>
        </w:tc>
      </w:tr>
      <w:tr w:rsidR="00D279EF" w:rsidRPr="00D279EF" w14:paraId="0B519018" w14:textId="77777777" w:rsidTr="00725CEB">
        <w:trPr>
          <w:trHeight w:val="30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C07650F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1-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12BC9F0F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5.10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92EB52C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33.7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FE95810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5E43A0C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F93CF33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480C6A5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D279EF" w:rsidRPr="00D279EF" w14:paraId="5A0B5A54" w14:textId="77777777" w:rsidTr="00725CEB">
        <w:trPr>
          <w:trHeight w:val="30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311AEC7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1-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686ADBC3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5.30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67DAF04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34.3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EB00ADC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29D9507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6.5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26B182B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8.0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18AEF4E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9.60 </w:t>
            </w:r>
          </w:p>
        </w:tc>
      </w:tr>
      <w:tr w:rsidR="00D279EF" w:rsidRPr="00D279EF" w14:paraId="5C6AC83B" w14:textId="77777777" w:rsidTr="00725CEB">
        <w:trPr>
          <w:trHeight w:val="30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0951DF0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1-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73AA365C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2.80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3F44DC6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35.3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E588EF4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6.7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671014F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7.0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84BDEF0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9.4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1B4493E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41.20 </w:t>
            </w:r>
          </w:p>
        </w:tc>
      </w:tr>
      <w:tr w:rsidR="00D279EF" w:rsidRPr="00D279EF" w14:paraId="65DF747D" w14:textId="77777777" w:rsidTr="00725CEB">
        <w:trPr>
          <w:trHeight w:val="30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790712E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1-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4B529AD9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4.80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B0B45F5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37.8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A879AA7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38.0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F44B98D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39.3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A8F61F8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1.5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9AE116E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4.10 </w:t>
            </w:r>
          </w:p>
        </w:tc>
      </w:tr>
      <w:tr w:rsidR="00D279EF" w:rsidRPr="00D279EF" w14:paraId="34EE8BF7" w14:textId="77777777" w:rsidTr="00725CEB">
        <w:trPr>
          <w:trHeight w:val="30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884BCD8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1-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274D97B7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6.50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6C21AE0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38.4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F8DE395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0.9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160ADA9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3.0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4F300C4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5.0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97126E8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4.40 </w:t>
            </w:r>
          </w:p>
        </w:tc>
      </w:tr>
      <w:tr w:rsidR="00D279EF" w:rsidRPr="00D279EF" w14:paraId="2D378301" w14:textId="77777777" w:rsidTr="00725CEB">
        <w:trPr>
          <w:trHeight w:val="30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E7C5BF8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2-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43E11FBF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4.30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E8BB662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37.1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0E098D4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39.3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353E4F2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1.7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482C8EB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3.4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862B145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4.60 </w:t>
            </w:r>
          </w:p>
        </w:tc>
      </w:tr>
      <w:tr w:rsidR="00D279EF" w:rsidRPr="00D279EF" w14:paraId="0681BD96" w14:textId="77777777" w:rsidTr="00725CEB">
        <w:trPr>
          <w:trHeight w:val="30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5A97629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2-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1126D099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5.70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91D3EEC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38.4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203A633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38.1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10BAA6D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1.2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795DE68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3.9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B820835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5.80 </w:t>
            </w:r>
          </w:p>
        </w:tc>
      </w:tr>
      <w:tr w:rsidR="00D279EF" w:rsidRPr="00D279EF" w14:paraId="4F6B25FF" w14:textId="77777777" w:rsidTr="00725CEB">
        <w:trPr>
          <w:trHeight w:val="30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A52DF49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2-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184CCB6A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4.70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5245775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36.5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E3BF4F3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38.8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D30F921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0.8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AD21B5D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2.9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9709759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4.20 </w:t>
            </w:r>
          </w:p>
        </w:tc>
      </w:tr>
      <w:tr w:rsidR="00D279EF" w:rsidRPr="00D279EF" w14:paraId="79FF5DB8" w14:textId="77777777" w:rsidTr="00725CEB">
        <w:trPr>
          <w:trHeight w:val="30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C9D7A5B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2-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206BE348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6.50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5FAFC0C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39.2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8A44FB8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1.0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2932D40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2.4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33B96D6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3.6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0167E7E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4.80 </w:t>
            </w:r>
          </w:p>
        </w:tc>
      </w:tr>
      <w:tr w:rsidR="00D279EF" w:rsidRPr="00D279EF" w14:paraId="35B02345" w14:textId="77777777" w:rsidTr="00725CEB">
        <w:trPr>
          <w:trHeight w:val="30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4BB53A8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3185263B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35.08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C1862E0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36.74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E96031E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38.97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C026446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40.24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2CDAB1F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42.21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72A87FE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43.59 </w:t>
            </w:r>
          </w:p>
        </w:tc>
      </w:tr>
    </w:tbl>
    <w:p w14:paraId="755D3E19" w14:textId="77777777" w:rsidR="00D279EF" w:rsidRPr="00D279EF" w:rsidRDefault="00D279EF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6AA47A5" w14:textId="3C432194" w:rsidR="00D279EF" w:rsidRPr="00D279EF" w:rsidRDefault="00D279EF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D279EF">
        <w:rPr>
          <w:rFonts w:ascii="Times New Roman" w:hAnsi="Times New Roman" w:cs="Times New Roman"/>
          <w:color w:val="000000" w:themeColor="text1"/>
          <w:lang w:val="en-US"/>
        </w:rPr>
        <w:t>S2: individual mouse weight of</w:t>
      </w:r>
      <w:r w:rsidRPr="00D279EF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D279EF">
        <w:rPr>
          <w:rFonts w:ascii="Times New Roman" w:eastAsia="Times New Roman" w:hAnsi="Times New Roman" w:cs="Times New Roman"/>
          <w:color w:val="000000" w:themeColor="text1"/>
          <w:lang w:val="en-US"/>
        </w:rPr>
        <w:t>the m</w:t>
      </w:r>
      <w:r w:rsidRPr="00D279EF">
        <w:rPr>
          <w:rFonts w:ascii="Times New Roman" w:eastAsia="Times New Roman" w:hAnsi="Times New Roman" w:cs="Times New Roman"/>
          <w:color w:val="000000" w:themeColor="text1"/>
        </w:rPr>
        <w:t>ixed probiotics</w:t>
      </w:r>
      <w:r w:rsidRPr="00D279EF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group</w:t>
      </w:r>
    </w:p>
    <w:tbl>
      <w:tblPr>
        <w:tblW w:w="10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4"/>
        <w:gridCol w:w="1616"/>
        <w:gridCol w:w="1580"/>
        <w:gridCol w:w="1560"/>
        <w:gridCol w:w="1560"/>
        <w:gridCol w:w="1560"/>
        <w:gridCol w:w="1560"/>
      </w:tblGrid>
      <w:tr w:rsidR="00D279EF" w:rsidRPr="00D279EF" w14:paraId="6C867CF0" w14:textId="77777777" w:rsidTr="00725CEB">
        <w:trPr>
          <w:trHeight w:val="30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005871C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Mouse code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1F1D34B8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0190801 weight/g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E7C4598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0190808 weight/g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086AE63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0190815 weight/g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9DCE176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0190822 weight/g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9C22901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0190829 weight/g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8AC13F6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0190905 weight/g</w:t>
            </w:r>
          </w:p>
        </w:tc>
      </w:tr>
      <w:tr w:rsidR="00D279EF" w:rsidRPr="00D279EF" w14:paraId="2D0F30BD" w14:textId="77777777" w:rsidTr="00725CEB">
        <w:trPr>
          <w:trHeight w:val="30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E73E258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1-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3EBF3E2F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5.00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9C1606C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37.1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A9CF6CA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36.4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2B457E9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38.0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B9D45C9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0.0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B8AF614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2.00 </w:t>
            </w:r>
          </w:p>
        </w:tc>
      </w:tr>
      <w:tr w:rsidR="00D279EF" w:rsidRPr="00D279EF" w14:paraId="7846BEF5" w14:textId="77777777" w:rsidTr="00725CEB">
        <w:trPr>
          <w:trHeight w:val="30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ACD8379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1-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7939975D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4.30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170C5E5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36.9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E64A673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39.1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65275D4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0.6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47EF6A5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2.8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5C8ED5C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3.80 </w:t>
            </w:r>
          </w:p>
        </w:tc>
      </w:tr>
      <w:tr w:rsidR="00D279EF" w:rsidRPr="00D279EF" w14:paraId="34E483BE" w14:textId="77777777" w:rsidTr="00725CEB">
        <w:trPr>
          <w:trHeight w:val="30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D18A35B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1-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453FB8B1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4.90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89D47F3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38.4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4DE1377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0.3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69D7C11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2.4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2AD8F16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1.7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75722F3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2.10 </w:t>
            </w:r>
          </w:p>
        </w:tc>
      </w:tr>
      <w:tr w:rsidR="00D279EF" w:rsidRPr="00D279EF" w14:paraId="31ED8C75" w14:textId="77777777" w:rsidTr="00725CEB">
        <w:trPr>
          <w:trHeight w:val="30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D9EE418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1-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13A13EEB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4.20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BF77AD0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36.0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02F554E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37.9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2E85FB6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38.9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7ACA2CE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0.2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4EEA2EF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1.60 </w:t>
            </w:r>
          </w:p>
        </w:tc>
      </w:tr>
      <w:tr w:rsidR="00D279EF" w:rsidRPr="00D279EF" w14:paraId="53F38D23" w14:textId="77777777" w:rsidTr="00725CEB">
        <w:trPr>
          <w:trHeight w:val="30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13231FC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1-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7DB43CFA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4.00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6943803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34.5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F358D66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36.6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47E78BE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38.7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2EAE013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0.6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7A30494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2.30 </w:t>
            </w:r>
          </w:p>
        </w:tc>
      </w:tr>
      <w:tr w:rsidR="00D279EF" w:rsidRPr="00D279EF" w14:paraId="2D46358B" w14:textId="77777777" w:rsidTr="00725CEB">
        <w:trPr>
          <w:trHeight w:val="30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17A5CB8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2-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0E43D2FE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3.70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B020D13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35.7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8BC7195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38.4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05E5F9B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1.5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F86AE86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3.6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CE23634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5.30 </w:t>
            </w:r>
          </w:p>
        </w:tc>
      </w:tr>
      <w:tr w:rsidR="00D279EF" w:rsidRPr="00D279EF" w14:paraId="1013CA86" w14:textId="77777777" w:rsidTr="00725CEB">
        <w:trPr>
          <w:trHeight w:val="30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980E85D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2-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615F33F1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5.60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C587DA5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38.3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9D8D54C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0.6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E7B7A7B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2.3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216B187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4.2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BA550A5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5.80 </w:t>
            </w:r>
          </w:p>
        </w:tc>
      </w:tr>
      <w:tr w:rsidR="00D279EF" w:rsidRPr="00D279EF" w14:paraId="78BF5A6C" w14:textId="77777777" w:rsidTr="00725CEB">
        <w:trPr>
          <w:trHeight w:val="30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24D1E77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2-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4396A661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5.00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579A757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36.2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7156EC0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38.3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C4693CA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1.1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AA096A2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2.8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DBF8E35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4.50 </w:t>
            </w:r>
          </w:p>
        </w:tc>
      </w:tr>
      <w:tr w:rsidR="00D279EF" w:rsidRPr="00D279EF" w14:paraId="7D0FDFB0" w14:textId="77777777" w:rsidTr="00725CEB">
        <w:trPr>
          <w:trHeight w:val="30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FFCD2E6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2-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0133B087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4.50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707DEE5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36.4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3FEC558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34.8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FE59138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35.4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500D96D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35.4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CA1FA65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39.20 </w:t>
            </w:r>
          </w:p>
        </w:tc>
      </w:tr>
      <w:tr w:rsidR="00D279EF" w:rsidRPr="00D279EF" w14:paraId="76B797AE" w14:textId="77777777" w:rsidTr="00725CEB">
        <w:trPr>
          <w:trHeight w:val="30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5054B76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2-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172CD6B2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4.20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E352290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37.7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77BB51F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39.7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FE032B0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1.4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7056E45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3.1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66408EE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5.10 </w:t>
            </w:r>
          </w:p>
        </w:tc>
      </w:tr>
      <w:tr w:rsidR="00D279EF" w:rsidRPr="00D279EF" w14:paraId="4841F2B3" w14:textId="77777777" w:rsidTr="00725CEB">
        <w:trPr>
          <w:trHeight w:val="30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C42ECE9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2E87ACD8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34.54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5FE9A3C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36.72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36FB961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38.21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0277FF3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40.03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6647294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41.44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68C87C9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43.17 </w:t>
            </w:r>
          </w:p>
        </w:tc>
      </w:tr>
    </w:tbl>
    <w:p w14:paraId="0108B92D" w14:textId="77777777" w:rsidR="00D279EF" w:rsidRPr="00D279EF" w:rsidRDefault="00D279EF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01E2ACA2" w14:textId="1C0B8562" w:rsidR="00D279EF" w:rsidRPr="00D279EF" w:rsidRDefault="00D279EF">
      <w:pPr>
        <w:rPr>
          <w:rFonts w:ascii="Times New Roman" w:hAnsi="Times New Roman" w:cs="Times New Roman"/>
          <w:color w:val="000000" w:themeColor="text1"/>
          <w:lang w:val="en-US"/>
        </w:rPr>
      </w:pPr>
      <w:r w:rsidRPr="00D279EF">
        <w:rPr>
          <w:rFonts w:ascii="Times New Roman" w:hAnsi="Times New Roman" w:cs="Times New Roman"/>
          <w:color w:val="000000" w:themeColor="text1"/>
          <w:lang w:val="en-US"/>
        </w:rPr>
        <w:t>S3: individual mouse weight of the control group</w:t>
      </w:r>
    </w:p>
    <w:tbl>
      <w:tblPr>
        <w:tblW w:w="10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4"/>
        <w:gridCol w:w="1616"/>
        <w:gridCol w:w="1580"/>
        <w:gridCol w:w="1560"/>
        <w:gridCol w:w="1560"/>
        <w:gridCol w:w="1560"/>
        <w:gridCol w:w="1560"/>
      </w:tblGrid>
      <w:tr w:rsidR="00D279EF" w:rsidRPr="00D279EF" w14:paraId="1E4EB2BA" w14:textId="77777777" w:rsidTr="00725CEB">
        <w:trPr>
          <w:trHeight w:val="30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3524BA1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Mouse code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172C4C70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0190801 weight/g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97D1C36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0190808 weight/g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FB00DF2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0190815 weight/g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013DDF2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0190822 weight/g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5366F72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0190829 weight/g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45E3CC9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0190905 weight/g</w:t>
            </w:r>
          </w:p>
        </w:tc>
      </w:tr>
      <w:tr w:rsidR="00D279EF" w:rsidRPr="00D279EF" w14:paraId="005BD796" w14:textId="77777777" w:rsidTr="00725CEB">
        <w:trPr>
          <w:trHeight w:val="30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C2B5CE4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D1-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36977012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4.10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AB322D3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38.2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54BF302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36.4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DB68550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0.6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E255C5A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3.0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A54C023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6.40 </w:t>
            </w:r>
          </w:p>
        </w:tc>
      </w:tr>
      <w:tr w:rsidR="00D279EF" w:rsidRPr="00D279EF" w14:paraId="31DE4865" w14:textId="77777777" w:rsidTr="00725CEB">
        <w:trPr>
          <w:trHeight w:val="30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E6A32F0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1-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2B3109CA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4.50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3516220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38.4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42E3400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0.8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B8DBDB0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3.0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7B2F309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4.5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72281E6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5.80 </w:t>
            </w:r>
          </w:p>
        </w:tc>
      </w:tr>
      <w:tr w:rsidR="00D279EF" w:rsidRPr="00D279EF" w14:paraId="23F3BCCC" w14:textId="77777777" w:rsidTr="00725CEB">
        <w:trPr>
          <w:trHeight w:val="30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78C1D7D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1-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1554133D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4.60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572C1EF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38.3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E86BF33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1.0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261C50C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2.9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BD115B4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4.9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F3A8B03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6.80 </w:t>
            </w:r>
          </w:p>
        </w:tc>
      </w:tr>
      <w:tr w:rsidR="00D279EF" w:rsidRPr="00D279EF" w14:paraId="3CDF81F1" w14:textId="77777777" w:rsidTr="00725CEB">
        <w:trPr>
          <w:trHeight w:val="30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89E9541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1-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56D0D2D3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4.20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434DE4B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37.6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B409D78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0.3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8E5BD3E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2.3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099B34A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4.3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37FE776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5.50 </w:t>
            </w:r>
          </w:p>
        </w:tc>
      </w:tr>
      <w:tr w:rsidR="00D279EF" w:rsidRPr="00D279EF" w14:paraId="7A12CED7" w14:textId="77777777" w:rsidTr="00725CEB">
        <w:trPr>
          <w:trHeight w:val="30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588DFDA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1-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4F009E36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5.60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5C26CA9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39.3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ECF7093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1.9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71EA7CC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4.6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E180244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5.9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A1BDDA4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8.70 </w:t>
            </w:r>
          </w:p>
        </w:tc>
      </w:tr>
      <w:tr w:rsidR="00D279EF" w:rsidRPr="00D279EF" w14:paraId="643C47AE" w14:textId="77777777" w:rsidTr="00725CEB">
        <w:trPr>
          <w:trHeight w:val="30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E960E62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2-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1DB29E3F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4.60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86D85CA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37.3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CB28B58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39.7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8989D8F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2.2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1E17B0D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4.0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23A5E31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6.10 </w:t>
            </w:r>
          </w:p>
        </w:tc>
      </w:tr>
      <w:tr w:rsidR="00D279EF" w:rsidRPr="00D279EF" w14:paraId="774CC6DD" w14:textId="77777777" w:rsidTr="00725CEB">
        <w:trPr>
          <w:trHeight w:val="30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796BBCB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2-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6CAF55ED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4.20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D80569E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37.9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F87A611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0.5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1FABCA1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2.2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B236041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4.0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7306984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6.20 </w:t>
            </w:r>
          </w:p>
        </w:tc>
      </w:tr>
      <w:tr w:rsidR="00D279EF" w:rsidRPr="00D279EF" w14:paraId="0213B80C" w14:textId="77777777" w:rsidTr="00725CEB">
        <w:trPr>
          <w:trHeight w:val="30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7760B4A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2-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669BEB39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6.90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69BE5A4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37.0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5C588B1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37.9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619A60D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2.2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103F998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4.5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08B10E3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6.10 </w:t>
            </w:r>
          </w:p>
        </w:tc>
      </w:tr>
      <w:tr w:rsidR="00D279EF" w:rsidRPr="00D279EF" w14:paraId="146A217A" w14:textId="77777777" w:rsidTr="00725CEB">
        <w:trPr>
          <w:trHeight w:val="30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9886732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2-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10EBC3E8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6.20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FC7647D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39.5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F66D4A4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1.9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6F8917E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4.0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8F23032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5.5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E2FA217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7.80 </w:t>
            </w:r>
          </w:p>
        </w:tc>
      </w:tr>
      <w:tr w:rsidR="00D279EF" w:rsidRPr="00D279EF" w14:paraId="19D2D680" w14:textId="77777777" w:rsidTr="00725CEB">
        <w:trPr>
          <w:trHeight w:val="30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69305FC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2-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11596506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4.30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D854DCE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34.0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E069B45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35.8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E7F9231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39.4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F181979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1.6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A960F38" w14:textId="77777777" w:rsidR="00D279EF" w:rsidRPr="00D279EF" w:rsidRDefault="00D279EF" w:rsidP="00725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279E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4.20 </w:t>
            </w:r>
          </w:p>
        </w:tc>
      </w:tr>
      <w:tr w:rsidR="00D279EF" w:rsidRPr="00D279EF" w14:paraId="2019E24E" w14:textId="77777777" w:rsidTr="00725CEB">
        <w:trPr>
          <w:trHeight w:val="30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87BA957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4B1C5B53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34.92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9E86E80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37.75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4E3D4D5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39.62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368A8ED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42.34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12552C1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44.22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FE49AF8" w14:textId="77777777" w:rsidR="00D279EF" w:rsidRPr="00D279EF" w:rsidRDefault="00D279EF" w:rsidP="00725C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279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46.36 </w:t>
            </w:r>
          </w:p>
        </w:tc>
      </w:tr>
      <w:bookmarkEnd w:id="0"/>
    </w:tbl>
    <w:p w14:paraId="2FBDB0E4" w14:textId="77777777" w:rsidR="00D279EF" w:rsidRPr="00D279EF" w:rsidRDefault="00D279EF">
      <w:pPr>
        <w:rPr>
          <w:rFonts w:ascii="Times New Roman" w:hAnsi="Times New Roman" w:cs="Times New Roman"/>
          <w:lang w:val="en-US"/>
        </w:rPr>
      </w:pPr>
    </w:p>
    <w:sectPr w:rsidR="00D279EF" w:rsidRPr="00D279EF" w:rsidSect="0070698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13A"/>
    <w:rsid w:val="00706984"/>
    <w:rsid w:val="007B513A"/>
    <w:rsid w:val="00D27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6925D"/>
  <w15:chartTrackingRefBased/>
  <w15:docId w15:val="{73BDDA29-1577-4549-99E6-06EE2DC7A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04</Words>
  <Characters>173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mya M.</cp:lastModifiedBy>
  <cp:revision>2</cp:revision>
  <dcterms:created xsi:type="dcterms:W3CDTF">2023-04-06T09:58:00Z</dcterms:created>
  <dcterms:modified xsi:type="dcterms:W3CDTF">2023-07-12T02:58:00Z</dcterms:modified>
</cp:coreProperties>
</file>